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659AC376" w14:textId="77777777" w:rsidR="00925C75" w:rsidRDefault="00925C75">
      <w:pPr>
        <w:rPr>
          <w:rFonts w:eastAsia="Times New Roman"/>
          <w:b/>
          <w:bCs/>
        </w:rPr>
      </w:pPr>
    </w:p>
    <w:p w14:paraId="13E7E052" w14:textId="3C9CC768" w:rsidR="00D6047A" w:rsidRPr="00975758" w:rsidRDefault="000308D3">
      <w:pPr>
        <w:rPr>
          <w:rFonts w:eastAsia="Times New Roman"/>
          <w:b/>
          <w:bCs/>
        </w:rPr>
      </w:pPr>
      <w:r w:rsidRPr="00975758">
        <w:rPr>
          <w:rFonts w:eastAsia="Times New Roman"/>
          <w:b/>
          <w:bCs/>
        </w:rPr>
        <w:t>S1 Table.</w:t>
      </w:r>
      <w:r w:rsidR="00975758" w:rsidRPr="00975758">
        <w:rPr>
          <w:rFonts w:eastAsia="Times New Roman"/>
          <w:b/>
          <w:bCs/>
        </w:rPr>
        <w:t xml:space="preserve"> </w:t>
      </w:r>
      <w:r w:rsidR="00975758" w:rsidRPr="00975758">
        <w:rPr>
          <w:b/>
        </w:rPr>
        <w:t xml:space="preserve">Logistic </w:t>
      </w:r>
      <w:r w:rsidR="00975758" w:rsidRPr="00975758">
        <w:rPr>
          <w:b/>
        </w:rPr>
        <w:t>regression adjusting for individual opioids 30-day and 1-year mortality</w:t>
      </w:r>
      <w:r w:rsidR="00975758" w:rsidRPr="00975758">
        <w:rPr>
          <w:b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3"/>
        <w:gridCol w:w="1211"/>
        <w:gridCol w:w="1306"/>
        <w:gridCol w:w="903"/>
        <w:gridCol w:w="1211"/>
        <w:gridCol w:w="1306"/>
        <w:gridCol w:w="903"/>
      </w:tblGrid>
      <w:tr w:rsidR="000308D3" w14:paraId="48126731" w14:textId="77777777" w:rsidTr="003B7EF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5C5A43" w14:textId="77777777" w:rsidR="000308D3" w:rsidRDefault="000308D3" w:rsidP="003B7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FF908F" w14:textId="77777777" w:rsidR="000308D3" w:rsidRDefault="000308D3" w:rsidP="003B7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-year mortalit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599E15" w14:textId="77777777" w:rsidR="000308D3" w:rsidRDefault="000308D3" w:rsidP="003B7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0-day mortality</w:t>
            </w:r>
          </w:p>
        </w:tc>
      </w:tr>
      <w:tr w:rsidR="000308D3" w14:paraId="4CEB519D" w14:textId="77777777" w:rsidTr="003B7EF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0D9B4C" w14:textId="77777777" w:rsidR="000308D3" w:rsidRDefault="000308D3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0B5393" w14:textId="77777777" w:rsidR="000308D3" w:rsidRDefault="000308D3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922B9C" w14:textId="77777777" w:rsidR="000308D3" w:rsidRDefault="000308D3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9FC73B" w14:textId="77777777" w:rsidR="000308D3" w:rsidRDefault="000308D3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AAE7D2" w14:textId="77777777" w:rsidR="000308D3" w:rsidRDefault="000308D3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8C1E67" w14:textId="77777777" w:rsidR="000308D3" w:rsidRDefault="000308D3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7761B0" w14:textId="77777777" w:rsidR="000308D3" w:rsidRDefault="000308D3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0308D3" w14:paraId="72F066C2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6C21B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1905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BA0FE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BF103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9D787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E5545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A223E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308D3" w14:paraId="575002F4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31033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1216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B8B6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5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04C48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B39D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735E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6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C240D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308D3" w14:paraId="0A20B569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E2AC6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ender [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BC97D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DBF4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0 – 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F5B1C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71EFB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C6CE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1 – 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AE57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308D3" w14:paraId="2037D99A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C27B5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OF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C04D3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1E3B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2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A1E9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3DC9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2A257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6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AA56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308D3" w14:paraId="1D6320BC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3AE7B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# comorbiditi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96DBD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3C952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75 – 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F2A9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136CD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01171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0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9F40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712</w:t>
            </w:r>
          </w:p>
        </w:tc>
      </w:tr>
      <w:tr w:rsidR="000308D3" w14:paraId="79361006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B999F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153FC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FC1B1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5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6604B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8F18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7223D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3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92F3C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</w:tr>
      <w:tr w:rsidR="000308D3" w14:paraId="40E8E6BA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1B76F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6DD8B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DC428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56 – 3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B283F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3BA27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925A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58 – 2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6A6C6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308D3" w14:paraId="417805E9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83D85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P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CE9E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589C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7 – 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24DE3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2CDB6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AAD9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9 – 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13D43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308D3" w14:paraId="5174CC0A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79BEE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iabet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5BC9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109D5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7 – 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2F875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296A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AE2C1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9 – 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9EEA3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67</w:t>
            </w:r>
          </w:p>
        </w:tc>
      </w:tr>
      <w:tr w:rsidR="000308D3" w14:paraId="1C6B01CD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479E5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S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50CFF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0856E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.47 – 5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B8AED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D8842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0FD82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75 – 5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A1A2C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308D3" w14:paraId="5DB9AA38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0CA9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SR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9211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7D442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32 – 3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6E4E2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78426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57BAC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8 – 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65578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65</w:t>
            </w:r>
          </w:p>
        </w:tc>
      </w:tr>
      <w:tr w:rsidR="000308D3" w14:paraId="6C34D72F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4071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e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050D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A72B8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0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FC72D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8C405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4AFE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7 – 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D4B0D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308D3" w14:paraId="27A5D576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01F62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trok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0CF7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2D78D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7 – 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40A3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909EB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E54B7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1 – 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4A9E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34</w:t>
            </w:r>
          </w:p>
        </w:tc>
      </w:tr>
      <w:tr w:rsidR="000308D3" w14:paraId="07C8A39B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AD69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ydromorpho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79767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832DE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73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4509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7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4271E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D6C36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3 – 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D23F1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86</w:t>
            </w:r>
          </w:p>
        </w:tc>
      </w:tr>
      <w:tr w:rsidR="000308D3" w14:paraId="2EE78E6E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916A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ydrocodo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5BD23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5A65B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4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BC53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9350F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539C6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7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612AE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40</w:t>
            </w:r>
          </w:p>
        </w:tc>
      </w:tr>
      <w:tr w:rsidR="000308D3" w14:paraId="61CCAC85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FD70C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xycodo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9ACF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D761E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68 – 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9367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A42D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368B6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8 – 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4B47B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308D3" w14:paraId="55ED34A4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3625B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orph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0F017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74A38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92 – 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7121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E150E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AC15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31 – 3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7AE7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308D3" w14:paraId="3AC89ABE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96BDF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entany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BF9E3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E7C4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66 – 2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3026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08D1F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2DEC3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81 – 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8CC76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308D3" w14:paraId="36DCAF25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536A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ramad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D7C87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F302B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1 – 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7B56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69A03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F5961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1 – 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4B47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87</w:t>
            </w:r>
          </w:p>
        </w:tc>
      </w:tr>
      <w:tr w:rsidR="000308D3" w14:paraId="3FD2D936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7FDF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ethado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72A0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3151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6 – 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D246C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AE985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D8C8D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0 – 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5D32A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8</w:t>
            </w:r>
          </w:p>
        </w:tc>
      </w:tr>
      <w:tr w:rsidR="000308D3" w14:paraId="7F4AB8A7" w14:textId="77777777" w:rsidTr="003B7EFF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3B62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eperid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EA45F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49392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4 – 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E37AE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B00C7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9A1CB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5 – 2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0B7E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52</w:t>
            </w:r>
          </w:p>
        </w:tc>
      </w:tr>
      <w:tr w:rsidR="000308D3" w14:paraId="51D97549" w14:textId="77777777" w:rsidTr="003B7EFF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AEC48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77714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38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FE38D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385</w:t>
            </w:r>
          </w:p>
        </w:tc>
      </w:tr>
      <w:tr w:rsidR="000308D3" w14:paraId="4B4738E0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552EE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B2D09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02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B6B10" w14:textId="77777777" w:rsidR="000308D3" w:rsidRDefault="000308D3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38</w:t>
            </w:r>
          </w:p>
        </w:tc>
      </w:tr>
    </w:tbl>
    <w:p w14:paraId="50712319" w14:textId="77777777" w:rsidR="000308D3" w:rsidRDefault="000308D3" w:rsidP="000308D3">
      <w:pPr>
        <w:rPr>
          <w:rFonts w:eastAsia="Times New Roman"/>
        </w:rPr>
      </w:pPr>
    </w:p>
    <w:sectPr w:rsidR="00030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DC8"/>
    <w:rsid w:val="000308D3"/>
    <w:rsid w:val="00925C75"/>
    <w:rsid w:val="00975758"/>
    <w:rsid w:val="00D6047A"/>
    <w:rsid w:val="00E8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E97BA1"/>
  <w15:chartTrackingRefBased/>
  <w15:docId w15:val="{426287EB-2362-4C08-897B-3E9555B0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thead">
    <w:name w:val="thead"/>
    <w:basedOn w:val="Normal"/>
    <w:pPr>
      <w:pBdr>
        <w:top w:val="double" w:sz="6" w:space="6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tdata">
    <w:name w:val="tdata"/>
    <w:basedOn w:val="Normal"/>
    <w:pPr>
      <w:spacing w:before="100" w:beforeAutospacing="1" w:after="100" w:afterAutospacing="1"/>
      <w:textAlignment w:val="top"/>
    </w:pPr>
  </w:style>
  <w:style w:type="paragraph" w:customStyle="1" w:styleId="arc">
    <w:name w:val="arc"/>
    <w:basedOn w:val="Normal"/>
    <w:pPr>
      <w:shd w:val="clear" w:color="auto" w:fill="F2F2F2"/>
      <w:spacing w:before="100" w:beforeAutospacing="1" w:after="100" w:afterAutospacing="1"/>
    </w:pPr>
  </w:style>
  <w:style w:type="paragraph" w:customStyle="1" w:styleId="summary">
    <w:name w:val="summary"/>
    <w:basedOn w:val="Normal"/>
    <w:pPr>
      <w:spacing w:before="100" w:beforeAutospacing="1" w:after="100" w:afterAutospacing="1"/>
    </w:pPr>
  </w:style>
  <w:style w:type="paragraph" w:customStyle="1" w:styleId="summarydata">
    <w:name w:val="summarydata"/>
    <w:basedOn w:val="Normal"/>
    <w:pPr>
      <w:spacing w:before="100" w:beforeAutospacing="1" w:after="100" w:afterAutospacing="1"/>
    </w:pPr>
  </w:style>
  <w:style w:type="paragraph" w:customStyle="1" w:styleId="fixedparts">
    <w:name w:val="fixed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randomparts">
    <w:name w:val="random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zeroparts">
    <w:name w:val="zero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simplexparts">
    <w:name w:val="simplex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lasttablerow">
    <w:name w:val="lasttablerow"/>
    <w:basedOn w:val="Normal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firstsumrow">
    <w:name w:val="firstsumrow"/>
    <w:basedOn w:val="Normal"/>
    <w:pPr>
      <w:pBdr>
        <w:top w:val="single" w:sz="6" w:space="0" w:color="auto"/>
      </w:pBdr>
      <w:spacing w:before="100" w:beforeAutospacing="1" w:after="100" w:afterAutospacing="1"/>
    </w:pPr>
  </w:style>
  <w:style w:type="paragraph" w:customStyle="1" w:styleId="labelcellborder">
    <w:name w:val="labelcellborder"/>
    <w:basedOn w:val="Normal"/>
    <w:pPr>
      <w:pBdr>
        <w:bottom w:val="single" w:sz="6" w:space="0" w:color="auto"/>
      </w:pBdr>
      <w:spacing w:before="100" w:beforeAutospacing="1" w:after="100" w:afterAutospacing="1"/>
    </w:pPr>
  </w:style>
  <w:style w:type="paragraph" w:customStyle="1" w:styleId="depvarhead">
    <w:name w:val="depvarhead"/>
    <w:basedOn w:val="Normal"/>
    <w:pPr>
      <w:pBdr>
        <w:bottom w:val="single" w:sz="6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depvarheadnodv">
    <w:name w:val="depvarheadnodv"/>
    <w:basedOn w:val="Normal"/>
    <w:pPr>
      <w:pBdr>
        <w:top w:val="double" w:sz="6" w:space="0" w:color="auto"/>
        <w:bottom w:val="single" w:sz="6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leftalign">
    <w:name w:val="leftalign"/>
    <w:basedOn w:val="Normal"/>
    <w:pPr>
      <w:spacing w:before="100" w:beforeAutospacing="1" w:after="100" w:afterAutospacing="1"/>
    </w:pPr>
  </w:style>
  <w:style w:type="paragraph" w:customStyle="1" w:styleId="centeralign">
    <w:name w:val="centeralign"/>
    <w:basedOn w:val="Normal"/>
    <w:pPr>
      <w:spacing w:before="100" w:beforeAutospacing="1" w:after="100" w:afterAutospacing="1"/>
      <w:jc w:val="center"/>
    </w:pPr>
  </w:style>
  <w:style w:type="paragraph" w:customStyle="1" w:styleId="firsttablecol">
    <w:name w:val="firsttablecol"/>
    <w:basedOn w:val="Normal"/>
    <w:pPr>
      <w:spacing w:before="100" w:beforeAutospacing="1" w:after="100" w:afterAutospacing="1"/>
    </w:pPr>
  </w:style>
  <w:style w:type="paragraph" w:customStyle="1" w:styleId="footnote">
    <w:name w:val="footnote"/>
    <w:basedOn w:val="Normal"/>
    <w:pPr>
      <w:pBdr>
        <w:top w:val="double" w:sz="6" w:space="0" w:color="000000"/>
      </w:pBdr>
      <w:spacing w:before="100" w:beforeAutospacing="1" w:after="100" w:afterAutospacing="1"/>
      <w:jc w:val="right"/>
    </w:pPr>
    <w:rPr>
      <w:i/>
      <w:iCs/>
    </w:rPr>
  </w:style>
  <w:style w:type="paragraph" w:customStyle="1" w:styleId="Subtitle1">
    <w:name w:val="Subtitle1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3</Words>
  <Characters>1196</Characters>
  <Application>Microsoft Office Word</Application>
  <DocSecurity>0</DocSecurity>
  <Lines>31</Lines>
  <Paragraphs>17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ardy</dc:creator>
  <cp:keywords/>
  <dc:description/>
  <cp:lastModifiedBy>chn off28</cp:lastModifiedBy>
  <cp:revision>5</cp:revision>
  <dcterms:created xsi:type="dcterms:W3CDTF">2021-03-05T13:29:00Z</dcterms:created>
  <dcterms:modified xsi:type="dcterms:W3CDTF">2021-04-14T08:09:00Z</dcterms:modified>
</cp:coreProperties>
</file>